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300" w:before="240" w:after="0"/>
        <w:jc w:val="center"/>
        <w:rPr>
          <w:sz w:val="32"/>
          <w:szCs w:val="32"/>
        </w:rPr>
      </w:pPr>
      <w:r>
        <w:rPr>
          <w:sz w:val="32"/>
          <w:szCs w:val="32"/>
        </w:rPr>
        <w:t>Supplementary Information</w:t>
      </w:r>
    </w:p>
    <w:p>
      <w:pPr>
        <w:pStyle w:val="LOnormal"/>
        <w:spacing w:lineRule="auto" w:line="300" w:before="240" w:after="0"/>
        <w:rPr>
          <w:sz w:val="32"/>
          <w:szCs w:val="32"/>
        </w:rPr>
      </w:pPr>
      <w:r>
        <w:rPr>
          <w:sz w:val="32"/>
          <w:szCs w:val="32"/>
        </w:rPr>
        <w:t>Title</w:t>
      </w:r>
    </w:p>
    <w:p>
      <w:pPr>
        <w:pStyle w:val="LOnormal"/>
        <w:spacing w:lineRule="auto" w:line="300" w:before="240" w:after="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nalysis of human mitochondrial genome co-occurrence networks of Asian population at varying altitudes</w:t>
      </w:r>
    </w:p>
    <w:p>
      <w:pPr>
        <w:pStyle w:val="LOnormal"/>
        <w:spacing w:lineRule="auto" w:line="300" w:before="240" w:after="0"/>
        <w:rPr>
          <w:sz w:val="32"/>
          <w:szCs w:val="32"/>
        </w:rPr>
      </w:pPr>
      <w:r>
        <w:rPr>
          <w:sz w:val="32"/>
          <w:szCs w:val="32"/>
        </w:rPr>
        <w:t>Authors</w:t>
      </w:r>
    </w:p>
    <w:p>
      <w:pPr>
        <w:pStyle w:val="TextBody"/>
        <w:spacing w:lineRule="auto" w:line="300" w:before="0" w:after="0"/>
        <w:rPr/>
      </w:pPr>
      <w:r>
        <w:rPr>
          <w:rFonts w:cs="Liberation Sans;Arial" w:ascii="Liberation Sans;Arial" w:hAnsi="Liberation Sans;Arial"/>
          <w:b/>
          <w:bCs/>
          <w:sz w:val="22"/>
          <w:szCs w:val="22"/>
        </w:rPr>
        <w:t>Rahul K Verma</w:t>
      </w:r>
      <w:r>
        <w:rPr>
          <w:rFonts w:cs="Liberation Sans;Arial" w:ascii="Liberation Sans;Arial" w:hAnsi="Liberation Sans;Arial"/>
          <w:b/>
          <w:bCs/>
          <w:sz w:val="22"/>
          <w:szCs w:val="22"/>
          <w:vertAlign w:val="superscript"/>
        </w:rPr>
        <w:t>1</w:t>
      </w:r>
      <w:r>
        <w:rPr>
          <w:rFonts w:cs="Liberation Sans;Arial" w:ascii="Liberation Sans;Arial" w:hAnsi="Liberation Sans;Arial"/>
          <w:b/>
          <w:bCs/>
          <w:sz w:val="22"/>
          <w:szCs w:val="22"/>
        </w:rPr>
        <w:t>, Alena Kalyakulina</w:t>
      </w:r>
      <w:r>
        <w:rPr>
          <w:rFonts w:cs="Liberation Sans;Arial" w:ascii="Liberation Sans;Arial" w:hAnsi="Liberation Sans;Arial"/>
          <w:b/>
          <w:bCs/>
          <w:sz w:val="22"/>
          <w:szCs w:val="22"/>
          <w:vertAlign w:val="superscript"/>
        </w:rPr>
        <w:t>2</w:t>
      </w:r>
      <w:r>
        <w:rPr>
          <w:rFonts w:cs="Liberation Sans;Arial" w:ascii="Liberation Sans;Arial" w:hAnsi="Liberation Sans;Arial"/>
          <w:b/>
          <w:bCs/>
          <w:sz w:val="22"/>
          <w:szCs w:val="22"/>
        </w:rPr>
        <w:t>,  Cristina Giuliani</w:t>
      </w:r>
      <w:r>
        <w:rPr>
          <w:rFonts w:cs="Liberation Sans;Arial" w:ascii="Liberation Sans;Arial" w:hAnsi="Liberation Sans;Arial"/>
          <w:b/>
          <w:bCs/>
          <w:sz w:val="22"/>
          <w:szCs w:val="22"/>
          <w:vertAlign w:val="superscript"/>
        </w:rPr>
        <w:t>3</w:t>
      </w:r>
      <w:r>
        <w:rPr>
          <w:rFonts w:cs="Liberation Sans;Arial" w:ascii="Liberation Sans;Arial" w:hAnsi="Liberation Sans;Arial"/>
          <w:b/>
          <w:bCs/>
          <w:sz w:val="22"/>
          <w:szCs w:val="22"/>
        </w:rPr>
        <w:t>, Pramod Shinde</w:t>
      </w:r>
      <w:r>
        <w:rPr>
          <w:rFonts w:cs="Liberation Sans;Arial" w:ascii="Liberation Sans;Arial" w:hAnsi="Liberation Sans;Arial"/>
          <w:b/>
          <w:bCs/>
          <w:sz w:val="22"/>
          <w:szCs w:val="22"/>
          <w:vertAlign w:val="superscript"/>
        </w:rPr>
        <w:t>4</w:t>
      </w:r>
      <w:r>
        <w:rPr>
          <w:rFonts w:cs="Liberation Sans;Arial" w:ascii="Liberation Sans;Arial" w:hAnsi="Liberation Sans;Arial"/>
          <w:b/>
          <w:bCs/>
          <w:sz w:val="22"/>
          <w:szCs w:val="22"/>
        </w:rPr>
        <w:t>, Ajay Deep Kachhvah</w:t>
      </w:r>
      <w:r>
        <w:rPr>
          <w:rFonts w:cs="Liberation Sans;Arial" w:ascii="Liberation Sans;Arial" w:hAnsi="Liberation Sans;Arial"/>
          <w:b/>
          <w:bCs/>
          <w:sz w:val="22"/>
          <w:szCs w:val="22"/>
          <w:vertAlign w:val="superscript"/>
        </w:rPr>
        <w:t>5</w:t>
      </w:r>
      <w:r>
        <w:rPr>
          <w:rFonts w:cs="Liberation Sans;Arial" w:ascii="Liberation Sans;Arial" w:hAnsi="Liberation Sans;Arial"/>
          <w:b/>
          <w:bCs/>
          <w:sz w:val="22"/>
          <w:szCs w:val="22"/>
        </w:rPr>
        <w:t>, Mikhail Ivanchenko</w:t>
      </w:r>
      <w:r>
        <w:rPr>
          <w:rFonts w:cs="Liberation Sans;Arial" w:ascii="Liberation Sans;Arial" w:hAnsi="Liberation Sans;Arial"/>
          <w:b/>
          <w:bCs/>
          <w:sz w:val="22"/>
          <w:szCs w:val="22"/>
          <w:vertAlign w:val="superscript"/>
        </w:rPr>
        <w:t>2,6</w:t>
      </w:r>
      <w:r>
        <w:rPr>
          <w:rFonts w:cs="Liberation Sans;Arial" w:ascii="Liberation Sans;Arial" w:hAnsi="Liberation Sans;Arial"/>
          <w:b/>
          <w:bCs/>
          <w:sz w:val="22"/>
          <w:szCs w:val="22"/>
        </w:rPr>
        <w:t>, and Sarika Jalan</w:t>
      </w:r>
      <w:r>
        <w:rPr>
          <w:rFonts w:cs="Liberation Sans;Arial" w:ascii="Liberation Sans;Arial" w:hAnsi="Liberation Sans;Arial"/>
          <w:b/>
          <w:bCs/>
          <w:sz w:val="22"/>
          <w:szCs w:val="22"/>
          <w:vertAlign w:val="superscript"/>
        </w:rPr>
        <w:t>1,5,6,7</w:t>
      </w:r>
    </w:p>
    <w:p>
      <w:pPr>
        <w:pStyle w:val="TextBody"/>
        <w:spacing w:lineRule="auto" w:line="300" w:before="0" w:after="0"/>
        <w:rPr/>
      </w:pPr>
      <w:r>
        <w:rPr>
          <w:rFonts w:cs="NimbusRomNo9L" w:ascii="NimbusRomNo9L" w:hAnsi="NimbusRomNo9L"/>
          <w:sz w:val="18"/>
          <w:szCs w:val="18"/>
        </w:rPr>
        <w:t xml:space="preserve">1. </w:t>
      </w:r>
      <w:r>
        <w:rPr>
          <w:rFonts w:cs="NimbusSanL" w:ascii="NimbusSanL" w:hAnsi="NimbusSanL"/>
          <w:sz w:val="18"/>
          <w:szCs w:val="18"/>
        </w:rPr>
        <w:t>Discipline of Biosciences and Biomedical Engineering, Indian Institute of Technology Indore, Khandwa Road, Simrol, Indore-453552, India</w:t>
      </w:r>
    </w:p>
    <w:p>
      <w:pPr>
        <w:pStyle w:val="TextBody"/>
        <w:spacing w:lineRule="auto" w:line="300" w:before="0" w:after="0"/>
        <w:rPr/>
      </w:pPr>
      <w:r>
        <w:rPr>
          <w:rFonts w:cs="NimbusRomNo9L" w:ascii="NimbusRomNo9L" w:hAnsi="NimbusRomNo9L"/>
          <w:sz w:val="18"/>
          <w:szCs w:val="18"/>
        </w:rPr>
        <w:t xml:space="preserve">2. </w:t>
      </w:r>
      <w:r>
        <w:rPr>
          <w:rFonts w:cs="NimbusSanL" w:ascii="NimbusSanL" w:hAnsi="NimbusSanL"/>
          <w:sz w:val="18"/>
          <w:szCs w:val="18"/>
        </w:rPr>
        <w:t>Department of Applied Mathematics and Centre of Bioinformatics, Lobachevsky State University of Nizhny Novgorod, Nizhny Novgorod, Russia</w:t>
      </w:r>
    </w:p>
    <w:p>
      <w:pPr>
        <w:pStyle w:val="TextBody"/>
        <w:spacing w:lineRule="auto" w:line="300" w:before="0" w:after="0"/>
        <w:rPr>
          <w:rFonts w:ascii="NimbusSanL" w:hAnsi="NimbusSanL" w:cs="NimbusSanL"/>
          <w:sz w:val="18"/>
          <w:szCs w:val="18"/>
        </w:rPr>
      </w:pPr>
      <w:r>
        <w:rPr>
          <w:rFonts w:cs="NimbusSanL" w:ascii="NimbusSanL" w:hAnsi="NimbusSanL"/>
          <w:sz w:val="18"/>
          <w:szCs w:val="18"/>
        </w:rPr>
        <w:t>3. Laboratory of Molecular Anthropology &amp; Center for Genome Biology, Department of Biological, Geological and Environmental Sciences, University of Bologna, Italy</w:t>
      </w:r>
    </w:p>
    <w:p>
      <w:pPr>
        <w:pStyle w:val="TextBody"/>
        <w:spacing w:lineRule="auto" w:line="300" w:before="0" w:after="0"/>
        <w:rPr>
          <w:rFonts w:ascii="NimbusSanL" w:hAnsi="NimbusSanL" w:cs="NimbusSanL"/>
          <w:sz w:val="18"/>
          <w:szCs w:val="18"/>
        </w:rPr>
      </w:pPr>
      <w:r>
        <w:rPr>
          <w:rFonts w:cs="NimbusSanL" w:ascii="NimbusSanL" w:hAnsi="NimbusSanL"/>
          <w:sz w:val="18"/>
          <w:szCs w:val="18"/>
        </w:rPr>
        <w:t>4. Division of Vaccine Discovery, La Jolla Institute for Immunology, La Jolla, CA 92037, United States.</w:t>
      </w:r>
    </w:p>
    <w:p>
      <w:pPr>
        <w:pStyle w:val="TextBody"/>
        <w:spacing w:lineRule="auto" w:line="300" w:before="0" w:after="0"/>
        <w:rPr/>
      </w:pPr>
      <w:r>
        <w:rPr>
          <w:rFonts w:cs="NimbusSanL" w:ascii="NimbusSanL" w:hAnsi="NimbusSanL"/>
          <w:b w:val="false"/>
          <w:bCs w:val="false"/>
          <w:sz w:val="18"/>
          <w:szCs w:val="18"/>
        </w:rPr>
        <w:t>5.</w:t>
      </w:r>
      <w:r>
        <w:rPr>
          <w:rFonts w:cs="NimbusSanL" w:ascii="NimbusSanL" w:hAnsi="NimbusSanL"/>
          <w:b/>
          <w:bCs/>
          <w:sz w:val="18"/>
          <w:szCs w:val="18"/>
        </w:rPr>
        <w:t xml:space="preserve"> </w:t>
      </w:r>
      <w:r>
        <w:rPr>
          <w:rFonts w:cs="NimbusSanL" w:ascii="NimbusSanL" w:hAnsi="NimbusSanL"/>
          <w:sz w:val="18"/>
          <w:szCs w:val="18"/>
        </w:rPr>
        <w:t>Complex Systems Lab, Discipline of Physics, Indian Institute of Technology Indore, Khandwa Road, Simrol, Indore-453552, India</w:t>
      </w:r>
    </w:p>
    <w:p>
      <w:pPr>
        <w:pStyle w:val="TextBody"/>
        <w:spacing w:lineRule="auto" w:line="300" w:before="0" w:after="0"/>
        <w:rPr/>
      </w:pPr>
      <w:r>
        <w:rPr>
          <w:rFonts w:cs="Liberation Sans;Arial" w:ascii="Liberation Sans;Arial" w:hAnsi="Liberation Sans;Arial"/>
          <w:b w:val="false"/>
          <w:bCs w:val="false"/>
          <w:sz w:val="18"/>
          <w:szCs w:val="18"/>
        </w:rPr>
        <w:t>6.</w:t>
      </w:r>
      <w:r>
        <w:rPr>
          <w:rFonts w:cs="Liberation Sans;Arial" w:ascii="Liberation Sans;Arial" w:hAnsi="Liberation Sans;Arial"/>
          <w:b/>
          <w:bCs/>
          <w:sz w:val="18"/>
          <w:szCs w:val="18"/>
        </w:rPr>
        <w:t xml:space="preserve"> </w:t>
      </w:r>
      <w:r>
        <w:rPr>
          <w:rFonts w:cs="NimbusSanL" w:ascii="NimbusSanL" w:hAnsi="NimbusSanL"/>
          <w:sz w:val="18"/>
          <w:szCs w:val="18"/>
        </w:rPr>
        <w:t>Laboratory of Systems Medicine of Healthy Aging and Department of Applied Mathematics, Lobachevsky University, Nizhny Novgorod, Russia</w:t>
      </w:r>
      <w:r>
        <w:rPr>
          <w:rFonts w:cs="NimbusSanL" w:ascii="NimbusSanL" w:hAnsi="NimbusSanL"/>
          <w:b/>
          <w:bCs/>
          <w:sz w:val="18"/>
          <w:szCs w:val="18"/>
        </w:rPr>
        <w:br/>
      </w:r>
      <w:r>
        <w:rPr>
          <w:rFonts w:cs="NimbusSanL" w:ascii="NimbusSanL" w:hAnsi="NimbusSanL"/>
          <w:b w:val="false"/>
          <w:bCs w:val="false"/>
          <w:sz w:val="18"/>
          <w:szCs w:val="18"/>
        </w:rPr>
        <w:t>7.</w:t>
      </w:r>
      <w:r>
        <w:rPr>
          <w:rFonts w:cs="NimbusSanL" w:ascii="NimbusSanL" w:hAnsi="NimbusSanL"/>
          <w:b/>
          <w:bCs/>
          <w:sz w:val="18"/>
          <w:szCs w:val="18"/>
        </w:rPr>
        <w:t xml:space="preserve"> </w:t>
      </w:r>
      <w:r>
        <w:rPr>
          <w:rFonts w:cs="NimbusSanL" w:ascii="NimbusSanL" w:hAnsi="NimbusSanL"/>
          <w:sz w:val="18"/>
          <w:szCs w:val="18"/>
        </w:rPr>
        <w:t xml:space="preserve">Center for Theoretical Physics </w:t>
      </w:r>
      <w:r>
        <w:rPr>
          <w:rFonts w:cs="NimbusSanL" w:ascii="NimbusSanL" w:hAnsi="NimbusSanL"/>
          <w:color w:val="000000"/>
          <w:sz w:val="18"/>
          <w:szCs w:val="18"/>
        </w:rPr>
        <w:t>of</w:t>
      </w:r>
      <w:r>
        <w:rPr>
          <w:rFonts w:cs="NimbusSanL" w:ascii="NimbusSanL" w:hAnsi="NimbusSanL"/>
          <w:sz w:val="18"/>
          <w:szCs w:val="18"/>
        </w:rPr>
        <w:t xml:space="preserve"> Complex Systems, Institute for Basic Science (IBS), Daejeon, 34126, Republic of Korea</w:t>
      </w:r>
    </w:p>
    <w:p>
      <w:pPr>
        <w:pStyle w:val="TextBody"/>
        <w:spacing w:lineRule="auto" w:line="300" w:before="0" w:after="0"/>
        <w:rPr>
          <w:rFonts w:ascii="NimbusSanL" w:hAnsi="NimbusSanL" w:cs="NimbusSanL"/>
        </w:rPr>
      </w:pPr>
      <w:r>
        <w:rPr>
          <w:rFonts w:cs="NimbusSanL" w:ascii="NimbusSanL" w:hAnsi="NimbusSanL"/>
        </w:rPr>
      </w:r>
    </w:p>
    <w:p>
      <w:pPr>
        <w:pStyle w:val="TextBody"/>
        <w:rPr/>
      </w:pPr>
      <w:r>
        <w:rPr>
          <w:rFonts w:cs="NimbusSanL" w:ascii="NimbusSanL" w:hAnsi="NimbusSanL"/>
          <w:b/>
          <w:bCs/>
          <w:sz w:val="20"/>
          <w:szCs w:val="20"/>
        </w:rPr>
        <w:t xml:space="preserve">Corresponding Author: </w:t>
      </w:r>
      <w:r>
        <w:rPr>
          <w:rFonts w:cs="NimbusSanL" w:ascii="NimbusSanL" w:hAnsi="NimbusSanL"/>
          <w:sz w:val="20"/>
          <w:szCs w:val="20"/>
        </w:rPr>
        <w:t>Sarika Jalan</w:t>
        <w:br/>
      </w:r>
      <w:r>
        <w:rPr>
          <w:rFonts w:cs="NimbusSanL" w:ascii="NimbusSanL" w:hAnsi="NimbusSanL"/>
          <w:b/>
          <w:bCs/>
          <w:sz w:val="20"/>
          <w:szCs w:val="20"/>
        </w:rPr>
        <w:t>E</w:t>
      </w:r>
      <w:r>
        <w:rPr>
          <w:rFonts w:cs="NimbusRomNo9L" w:ascii="NimbusRomNo9L" w:hAnsi="NimbusRomNo9L"/>
          <w:b/>
          <w:bCs/>
          <w:sz w:val="20"/>
          <w:szCs w:val="20"/>
        </w:rPr>
        <w:t xml:space="preserve">mail address: </w:t>
      </w:r>
      <w:r>
        <w:rPr>
          <w:rFonts w:cs="NimbusSanL" w:ascii="NimbusSanL" w:hAnsi="NimbusSanL"/>
          <w:sz w:val="20"/>
          <w:szCs w:val="20"/>
        </w:rPr>
        <w:t xml:space="preserve">sarika@iiti.ac.in </w:t>
      </w:r>
    </w:p>
    <w:p>
      <w:pPr>
        <w:pStyle w:val="LOnormal"/>
        <w:spacing w:lineRule="auto" w:line="300" w:before="240" w:after="1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Onormal"/>
        <w:spacing w:lineRule="auto" w:line="300" w:before="240" w:after="1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Onormal"/>
        <w:spacing w:lineRule="auto" w:line="300" w:before="240" w:after="1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Onormal"/>
        <w:spacing w:lineRule="auto" w:line="300" w:before="240" w:after="1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Onormal"/>
        <w:spacing w:lineRule="auto" w:line="300" w:before="240" w:after="1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Onormal"/>
        <w:spacing w:lineRule="auto" w:line="300" w:before="240" w:after="1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Onormal"/>
        <w:spacing w:lineRule="auto" w:line="300" w:before="240" w:after="1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Onormal"/>
        <w:spacing w:lineRule="auto" w:line="300" w:before="240" w:after="1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Altitude range: 0-500 m</w:t>
      </w:r>
    </w:p>
    <w:tbl>
      <w:tblPr>
        <w:tblW w:w="8939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72"/>
        <w:gridCol w:w="1280"/>
        <w:gridCol w:w="1279"/>
        <w:gridCol w:w="4508"/>
      </w:tblGrid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ccession numbe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aplogroup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ountry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eference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7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8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6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3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0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9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2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2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7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2e1a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7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I1a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0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1a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5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1a3b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U17892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9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0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2d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U17892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7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7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3b1a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9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7a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8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9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2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1a1b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2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b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2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c1c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4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g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5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3a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0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K1a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5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3a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6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9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1b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5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B4b1a2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4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W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8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6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W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Q24572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L24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UAE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16/j.ajhg.2011.12.010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Y93447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W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Bulgaria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16/j.ajhg.2011.12.010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9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A4a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7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2a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0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5a1g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0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2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9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5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1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2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7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3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5c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4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6a1a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3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1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1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8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12b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6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5m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8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66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872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5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3b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50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Altitude range: 501-1000 m</w:t>
      </w:r>
    </w:p>
    <w:tbl>
      <w:tblPr>
        <w:tblW w:w="9518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10"/>
        <w:gridCol w:w="1279"/>
        <w:gridCol w:w="1281"/>
        <w:gridCol w:w="5648"/>
      </w:tblGrid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ccession number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aplogroup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ountry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eference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3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5a1d2b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0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7a4a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1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7a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2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W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1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W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4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W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8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W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2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1a1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5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m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5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5c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2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3a2a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3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C4a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2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4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7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7b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Q24573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OS8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uss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16/j.ajhg.2011.12.010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Q24576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PAL102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uss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16/j.ajhg.2011.12.010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Q24576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PAL51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uss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16/j.ajhg.2011.12.010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Q24572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OS1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uss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16/j.ajhg.2011.12.010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9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R0a2d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5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4c1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0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12b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7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7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5a1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6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5b2a1a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0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2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0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2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6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20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1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1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6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1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4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1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20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0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5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9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5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0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3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0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5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1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9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0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7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9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3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9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7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9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4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9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8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1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8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2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8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2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8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5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6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4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6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6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8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8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1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U17892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1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U17891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U17891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4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U17892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1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U17893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1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U17892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4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U17892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2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U17892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8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6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9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U17891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2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7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9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6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2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648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Altitude range: 1001-1500 m</w:t>
      </w:r>
    </w:p>
    <w:tbl>
      <w:tblPr>
        <w:tblW w:w="8562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10"/>
        <w:gridCol w:w="1280"/>
        <w:gridCol w:w="1279"/>
        <w:gridCol w:w="4693"/>
      </w:tblGrid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ccession numbe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aplogroup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ountry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eference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5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2a1f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9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2a1f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5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42b1b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1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G2a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0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15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0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07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0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15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198.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16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00.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190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0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4j5b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8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4b2b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1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6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9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5a2a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5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5a2a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1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5a2a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1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4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0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05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1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16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0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07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09.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10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08.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19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1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05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7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18a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1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10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1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04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1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02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9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6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3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3a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1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07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21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19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6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2e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9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3a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0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3a2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1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W5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9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W1c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4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W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7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W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4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W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0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W6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3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F1b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9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K2a5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7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K1b1c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2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1b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8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1a3a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0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1a3b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2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0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3ab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7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c2e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3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c7a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N85703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Bt_12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32179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1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2c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19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02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1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I2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1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d1b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4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1a2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5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1a1m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2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1a1m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0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b28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4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a2b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0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b3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8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b4'2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6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4b1b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0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7a2a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4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7a4a1a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2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7a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5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7a3a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2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7a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8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7a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8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1a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2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1a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7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2f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N85703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Bt_12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32179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8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R2a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7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2a2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N85703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Bt_94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32179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4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R0a1a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5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1b3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0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4b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4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3a2a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5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3a2a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2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5f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7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3c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1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13b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9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13b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0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3h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2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9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2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7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JF74219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epal_00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epal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jhg.2012.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3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20a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1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ca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8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49b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6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0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3t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1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57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4693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Altitude range: 1501-2000 m</w:t>
      </w:r>
    </w:p>
    <w:tbl>
      <w:tblPr>
        <w:tblW w:w="9750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10"/>
        <w:gridCol w:w="1279"/>
        <w:gridCol w:w="1281"/>
        <w:gridCol w:w="5880"/>
      </w:tblGrid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ccession number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aplogroup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ountry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eference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2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2c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7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5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0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1b1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9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1b1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1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1a1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8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7a4a1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8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1a1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4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1a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2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1a1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4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m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0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a2b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9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b3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2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2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8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2e2c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1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d6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6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3b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0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6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4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5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8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4a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0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3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6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6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3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2a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3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W1c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6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5a2a1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8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4b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8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2d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9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2a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3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2a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1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2a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7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21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8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5a1a1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7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R2a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9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R2a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3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R2a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8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R2a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7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R0a2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7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20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7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3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6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0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9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9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1a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3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3a2c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9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63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0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6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3a2b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8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0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0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7b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6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4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1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7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1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7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c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1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c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6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5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9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0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V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8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4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4b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1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2a1h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9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2a1h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8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2a1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6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5c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7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c1a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9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b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6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i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8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i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0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i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5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i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9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T2i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1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3a2a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6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1a3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3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1a1a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4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1a1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0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2d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U17892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21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1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1a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2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J1b1b1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9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2e2c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7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4c1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9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4c1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9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3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4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1b1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7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3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5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R5a2b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8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5a1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U17893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1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6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7a3a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2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U7a1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Y255178.2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YN16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86/377718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2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C5c1b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3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I1a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7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20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2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5a2a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5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5a2a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1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0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1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7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0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9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0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3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9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0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9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0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1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0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9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5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0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7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88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Altitude range: 2001-2500 m</w:t>
      </w:r>
    </w:p>
    <w:tbl>
      <w:tblPr>
        <w:tblW w:w="9245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10"/>
        <w:gridCol w:w="1279"/>
        <w:gridCol w:w="1281"/>
        <w:gridCol w:w="5375"/>
      </w:tblGrid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ccession number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aplogroup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ountry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eference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5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5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U17892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6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ttps://doi.org/10.1038/s41598-017-18893-8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6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5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5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0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5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7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6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2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6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3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9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1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9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0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0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1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0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2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0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6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0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6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0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2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0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5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0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8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0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6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0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1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1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3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1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7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1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7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1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7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1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5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1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2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1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1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1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0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0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5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4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0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4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0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5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6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5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7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5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6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5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6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5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4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5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4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5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1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4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1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4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0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4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3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4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2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4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5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5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K1a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6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2e2c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9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2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1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1a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6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2a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62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R2a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31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2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5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V1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9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c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28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1ca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41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*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6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8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6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0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39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4b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C91157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5a2a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ran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371/journal.pone.008067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6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3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6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4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6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0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6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2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7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0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6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5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7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4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7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1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7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1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7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4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7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4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7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7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7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5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7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0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7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4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8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3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8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0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8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2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8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3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8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04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8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3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8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2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9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8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9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5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8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1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8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1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8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7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9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6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9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0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9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7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9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5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9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113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F05629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XEB09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hina</w:t>
            </w:r>
          </w:p>
        </w:tc>
        <w:tc>
          <w:tcPr>
            <w:tcW w:w="5375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93/molbev/mst147 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Altitude range: 2501-3000 m</w:t>
      </w:r>
    </w:p>
    <w:tbl>
      <w:tblPr>
        <w:tblW w:w="9300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09"/>
        <w:gridCol w:w="1280"/>
        <w:gridCol w:w="3697"/>
        <w:gridCol w:w="3014"/>
      </w:tblGrid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ccession numbe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aplogroup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ountry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eference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3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7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2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6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4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8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9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3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0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4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0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4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4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8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8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2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2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6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2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6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8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1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2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5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5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9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5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9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2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6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0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4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7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1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4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9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8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2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4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9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3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7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9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3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8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2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3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7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8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4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.1038/s41598-017-18893-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8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1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9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3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4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8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3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7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1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5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2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6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3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7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5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9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2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6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3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7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0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4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9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2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0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3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8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1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9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3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7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1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7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1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3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7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8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1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1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5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9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3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9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3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8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2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1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5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7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1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9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3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4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8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4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8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5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10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1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5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1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5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4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8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4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8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0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3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5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9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5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10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0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4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8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2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7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0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7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0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5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9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2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6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6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0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3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7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7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0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6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3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.1038/s41598-017-18893-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27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3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.1038/s41598-017-18893-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2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4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.1038/s41598-017-18893-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X46732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NG14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India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10.1038/s41598-017-18893-8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1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5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0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4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7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0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3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6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0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4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5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10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8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1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9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2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9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3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3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7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2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6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86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DB00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Zayu County, Nyingrtri Prefecture</w:t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Altitude range: 3001-4000 m</w:t>
      </w:r>
    </w:p>
    <w:tbl>
      <w:tblPr>
        <w:tblW w:w="9123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09"/>
        <w:gridCol w:w="1280"/>
        <w:gridCol w:w="3697"/>
        <w:gridCol w:w="2837"/>
      </w:tblGrid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ccession numbe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Haplogroup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ountry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eference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4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59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9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9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2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33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3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57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0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0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5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1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3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57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3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57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2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34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2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34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0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0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7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5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5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2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3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34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2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6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9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9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9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8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7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6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7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5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5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2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6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3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1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0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6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4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4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1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2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32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1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4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8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8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8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7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7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6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6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3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6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2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5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1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4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1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0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0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5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2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5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1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2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34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1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5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9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8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6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4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7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6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6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3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2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8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2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8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4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59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3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61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3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58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3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58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3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58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4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60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7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5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0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0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2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32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4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59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8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6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6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4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0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9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9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8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8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8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9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9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8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7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8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6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0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9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7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6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3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29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5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2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4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0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5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60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9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9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4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60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5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60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6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4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1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4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1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5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0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0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9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8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6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4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8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7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1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2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0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9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0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9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4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59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1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5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2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8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0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0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7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67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7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6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1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2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8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76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5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2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4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583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5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60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4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1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9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8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8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81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7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5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9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8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46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10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43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59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50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14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6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3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49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60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4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59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37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MB328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5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19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11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232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0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84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LB175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Nyingrtri Prefectur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Altitude range: &gt;4000 m</w:t>
      </w:r>
    </w:p>
    <w:tbl>
      <w:tblPr>
        <w:tblW w:w="8850" w:type="dxa"/>
        <w:jc w:val="left"/>
        <w:tblInd w:w="-6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10"/>
        <w:gridCol w:w="1279"/>
        <w:gridCol w:w="1951"/>
        <w:gridCol w:w="4310"/>
      </w:tblGrid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Accession number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Haplogroup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Country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Reference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9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3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0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5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3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10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8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3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6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0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7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1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3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9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8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3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6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1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9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3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4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10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0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5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6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0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2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8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5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0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1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7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6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0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9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4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6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0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8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2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4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10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3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8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2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7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1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6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2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7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9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3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9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3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7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1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7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1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2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8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7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2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8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2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4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11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0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4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7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1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6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0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1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7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8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3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2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8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3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10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0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4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8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29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7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2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0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4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1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7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2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8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9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4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1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6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1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6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1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6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7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2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2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8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MF73734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--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Xinjiang Uygur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--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8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2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1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7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2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8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7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1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2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7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9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4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9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3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06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51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6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0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6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1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7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1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4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10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6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0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0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5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8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3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8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2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6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1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34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9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17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7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7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2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20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7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1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7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35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9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9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44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8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2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0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4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0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5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3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88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31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87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42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106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33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90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6039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10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  <w:tr>
        <w:trPr>
          <w:trHeight w:val="256" w:hRule="atLeast"/>
        </w:trPr>
        <w:tc>
          <w:tcPr>
            <w:tcW w:w="1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KT725998.1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DR04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>Shigatse Prefecture</w:t>
            </w:r>
          </w:p>
        </w:tc>
        <w:tc>
          <w:tcPr>
            <w:tcW w:w="4310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10.1038/srep31083 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NimbusRomNo9L">
    <w:charset w:val="01"/>
    <w:family w:val="roman"/>
    <w:pitch w:val="variable"/>
  </w:font>
  <w:font w:name="NimbusSan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Free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LOnormal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2T04:10:18Z</dcterms:created>
  <dc:creator/>
  <dc:description/>
  <dc:language>en-US</dc:language>
  <cp:lastModifiedBy/>
  <cp:lastPrinted>1995-11-21T17:41:00Z</cp:lastPrinted>
  <dcterms:modified xsi:type="dcterms:W3CDTF">2020-12-03T06:44:57Z</dcterms:modified>
  <cp:revision>2</cp:revision>
  <dc:subject/>
  <dc:title/>
</cp:coreProperties>
</file>